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12295" w14:textId="77777777" w:rsidR="0068163B" w:rsidRDefault="00B0612E" w:rsidP="0068163B">
      <w:pPr>
        <w:pStyle w:val="a7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32CE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68163B">
        <w:rPr>
          <w:rFonts w:ascii="Times New Roman" w:hAnsi="Times New Roman" w:cs="Times New Roman"/>
          <w:b/>
          <w:sz w:val="24"/>
          <w:szCs w:val="24"/>
        </w:rPr>
        <w:t>F</w:t>
      </w:r>
      <w:r w:rsidRPr="000032CE">
        <w:rPr>
          <w:rFonts w:ascii="Times New Roman" w:hAnsi="Times New Roman" w:cs="Times New Roman"/>
          <w:b/>
          <w:sz w:val="24"/>
          <w:szCs w:val="24"/>
        </w:rPr>
        <w:t>ile</w:t>
      </w:r>
    </w:p>
    <w:p w14:paraId="126E2F1A" w14:textId="122B2A5A" w:rsidR="00B0612E" w:rsidRPr="000032CE" w:rsidRDefault="0068163B" w:rsidP="0068163B">
      <w:pPr>
        <w:pStyle w:val="a7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5268F" w:rsidRPr="000032C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0612E" w:rsidRPr="000032CE">
        <w:rPr>
          <w:rFonts w:ascii="Times New Roman" w:hAnsi="Times New Roman" w:cs="Times New Roman"/>
          <w:b/>
          <w:sz w:val="24"/>
          <w:szCs w:val="24"/>
        </w:rPr>
        <w:instrText xml:space="preserve"> SEQ Additional_file \* ARABIC </w:instrText>
      </w:r>
      <w:r w:rsidR="0025268F" w:rsidRPr="000032C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B0612E" w:rsidRPr="000032CE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25268F" w:rsidRPr="000032C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B0612E" w:rsidRPr="000032CE">
        <w:rPr>
          <w:rFonts w:ascii="Times New Roman" w:hAnsi="Times New Roman" w:cs="Times New Roman"/>
          <w:b/>
          <w:sz w:val="24"/>
          <w:szCs w:val="24"/>
        </w:rPr>
        <w:t>.</w:t>
      </w:r>
      <w:r w:rsidR="00B0612E" w:rsidRPr="000032CE">
        <w:rPr>
          <w:rFonts w:hint="eastAsia"/>
          <w:b/>
        </w:rPr>
        <w:t xml:space="preserve"> </w:t>
      </w:r>
      <w:r w:rsidR="00B0612E" w:rsidRPr="000032CE">
        <w:rPr>
          <w:rFonts w:ascii="Times New Roman" w:hAnsi="Times New Roman" w:cs="Times New Roman"/>
          <w:b/>
          <w:sz w:val="24"/>
          <w:szCs w:val="24"/>
        </w:rPr>
        <w:t>Prognostic models or staging systems in chronic lymphocytic leukemia patien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426"/>
        <w:gridCol w:w="947"/>
        <w:gridCol w:w="2712"/>
        <w:gridCol w:w="1351"/>
      </w:tblGrid>
      <w:tr w:rsidR="00D81FD1" w:rsidRPr="00E76976" w14:paraId="52C92E54" w14:textId="77777777" w:rsidTr="004F6CD8">
        <w:trPr>
          <w:trHeight w:val="144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11ACBF" w14:textId="77777777" w:rsidR="00D81FD1" w:rsidRPr="00E76976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2"/>
            <w:bookmarkStart w:id="1" w:name="OLE_LINK11"/>
            <w:r w:rsidRPr="00E76976">
              <w:rPr>
                <w:rFonts w:ascii="Times New Roman" w:hAnsi="Times New Roman" w:cs="Times New Roman"/>
                <w:b/>
                <w:sz w:val="24"/>
                <w:szCs w:val="24"/>
              </w:rPr>
              <w:t>Prognostic models or staging system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CECFC" w14:textId="77777777" w:rsidR="00D81FD1" w:rsidRPr="00E76976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976">
              <w:rPr>
                <w:rFonts w:ascii="Times New Roman" w:hAnsi="Times New Roman" w:cs="Times New Roman"/>
                <w:b/>
                <w:sz w:val="24"/>
                <w:szCs w:val="24"/>
              </w:rPr>
              <w:t>Year of publicati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C51F7" w14:textId="77777777" w:rsidR="00D81FD1" w:rsidRPr="00E76976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97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16970" w14:textId="77777777" w:rsidR="00D81FD1" w:rsidRPr="00E76976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976">
              <w:rPr>
                <w:rFonts w:ascii="Times New Roman" w:hAnsi="Times New Roman" w:cs="Times New Roman"/>
                <w:b/>
                <w:sz w:val="24"/>
                <w:szCs w:val="24"/>
              </w:rPr>
              <w:t>Varieties in model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6DF81" w14:textId="77777777" w:rsidR="00D81FD1" w:rsidRPr="00E76976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976">
              <w:rPr>
                <w:rFonts w:ascii="Times New Roman" w:hAnsi="Times New Roman" w:cs="Times New Roman"/>
                <w:b/>
                <w:sz w:val="24"/>
                <w:szCs w:val="24"/>
              </w:rPr>
              <w:t>Risk strategies</w:t>
            </w:r>
          </w:p>
        </w:tc>
      </w:tr>
      <w:tr w:rsidR="00D81FD1" w14:paraId="2D9D4193" w14:textId="77777777" w:rsidTr="004F6CD8">
        <w:trPr>
          <w:trHeight w:val="3052"/>
        </w:trPr>
        <w:tc>
          <w:tcPr>
            <w:tcW w:w="1943" w:type="dxa"/>
            <w:tcBorders>
              <w:top w:val="single" w:sz="4" w:space="0" w:color="auto"/>
            </w:tcBorders>
          </w:tcPr>
          <w:p w14:paraId="0B033DE3" w14:textId="77777777" w:rsidR="00D81FD1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 stage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669DA20" w14:textId="77777777" w:rsidR="00D81FD1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5E1BAFD" w14:textId="77777777" w:rsidR="00D81FD1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6FCF730B" w14:textId="77777777" w:rsidR="003462F9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5"/>
            <w:bookmarkStart w:id="3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ocytosis; </w:t>
            </w:r>
          </w:p>
          <w:p w14:paraId="047D6602" w14:textId="77777777" w:rsidR="003462F9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adenopathy;</w:t>
            </w:r>
          </w:p>
          <w:p w14:paraId="59BF1BB0" w14:textId="77777777" w:rsidR="003462F9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megaly</w:t>
            </w:r>
            <w:r w:rsidR="003462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/or splenomegaly; </w:t>
            </w:r>
          </w:p>
          <w:p w14:paraId="13961B49" w14:textId="77777777" w:rsidR="00D81FD1" w:rsidRDefault="00D81FD1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; thrombocytopenia</w:t>
            </w:r>
            <w:bookmarkEnd w:id="2"/>
            <w:bookmarkEnd w:id="3"/>
          </w:p>
          <w:p w14:paraId="00A18C07" w14:textId="77777777" w:rsidR="003462F9" w:rsidRPr="003462F9" w:rsidRDefault="003462F9" w:rsidP="004F6CD8">
            <w:pPr>
              <w:pStyle w:val="EndNoteBibliography"/>
              <w:keepNext/>
              <w:keepLines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085871D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stages (stage0-IV)</w:t>
            </w:r>
          </w:p>
        </w:tc>
      </w:tr>
      <w:tr w:rsidR="00D81FD1" w14:paraId="1FA011E5" w14:textId="77777777" w:rsidTr="004F6CD8">
        <w:trPr>
          <w:trHeight w:val="144"/>
        </w:trPr>
        <w:tc>
          <w:tcPr>
            <w:tcW w:w="1943" w:type="dxa"/>
          </w:tcPr>
          <w:p w14:paraId="04E961C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et stage</w:t>
            </w:r>
          </w:p>
        </w:tc>
        <w:tc>
          <w:tcPr>
            <w:tcW w:w="1426" w:type="dxa"/>
          </w:tcPr>
          <w:p w14:paraId="08589358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947" w:type="dxa"/>
          </w:tcPr>
          <w:p w14:paraId="4919431A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712" w:type="dxa"/>
          </w:tcPr>
          <w:p w14:paraId="693015C2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7"/>
            <w:bookmarkStart w:id="5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 node involvement; </w:t>
            </w:r>
          </w:p>
          <w:p w14:paraId="74BFA11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emia; </w:t>
            </w:r>
          </w:p>
          <w:p w14:paraId="76940BF4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bookmarkEnd w:id="4"/>
            <w:bookmarkEnd w:id="5"/>
          </w:p>
          <w:p w14:paraId="289B81C2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0CDBB87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stages (stage A-C)</w:t>
            </w:r>
          </w:p>
        </w:tc>
      </w:tr>
      <w:tr w:rsidR="00D81FD1" w14:paraId="0BBAAB36" w14:textId="77777777" w:rsidTr="004F6CD8">
        <w:trPr>
          <w:trHeight w:val="144"/>
        </w:trPr>
        <w:tc>
          <w:tcPr>
            <w:tcW w:w="1943" w:type="dxa"/>
          </w:tcPr>
          <w:p w14:paraId="5ADB4EBD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CC nomogram</w:t>
            </w:r>
          </w:p>
        </w:tc>
        <w:tc>
          <w:tcPr>
            <w:tcW w:w="1426" w:type="dxa"/>
          </w:tcPr>
          <w:p w14:paraId="2A688C9E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7" w:type="dxa"/>
          </w:tcPr>
          <w:p w14:paraId="07E748B7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2712" w:type="dxa"/>
          </w:tcPr>
          <w:p w14:paraId="4EDD5A9D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;</w:t>
            </w:r>
            <w:r w:rsidR="003462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EA137A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; </w:t>
            </w:r>
          </w:p>
          <w:p w14:paraId="5AF9EC03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i stage; </w:t>
            </w:r>
          </w:p>
          <w:p w14:paraId="40E00DE0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M; </w:t>
            </w:r>
          </w:p>
          <w:p w14:paraId="6E811B9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lymphocyte count; </w:t>
            </w:r>
          </w:p>
          <w:p w14:paraId="6A0C928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involvement</w:t>
            </w:r>
          </w:p>
          <w:p w14:paraId="7F5E05B4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550DC13A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6C7ECE5C" w14:textId="77777777" w:rsidTr="004F6CD8">
        <w:trPr>
          <w:trHeight w:val="144"/>
        </w:trPr>
        <w:tc>
          <w:tcPr>
            <w:tcW w:w="1943" w:type="dxa"/>
          </w:tcPr>
          <w:p w14:paraId="1346E1A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MDACC nomogram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et A stage</w:t>
            </w:r>
          </w:p>
          <w:p w14:paraId="214A9B02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629541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</w:p>
        </w:tc>
        <w:tc>
          <w:tcPr>
            <w:tcW w:w="947" w:type="dxa"/>
          </w:tcPr>
          <w:p w14:paraId="3A8B2728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712" w:type="dxa"/>
          </w:tcPr>
          <w:p w14:paraId="076A0399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the MDACC nomogram</w:t>
            </w:r>
          </w:p>
          <w:p w14:paraId="0918C4CD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2932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1313751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risk groups</w:t>
            </w:r>
          </w:p>
        </w:tc>
      </w:tr>
      <w:tr w:rsidR="00D81FD1" w14:paraId="28830CD4" w14:textId="77777777" w:rsidTr="004F6CD8">
        <w:trPr>
          <w:trHeight w:val="144"/>
        </w:trPr>
        <w:tc>
          <w:tcPr>
            <w:tcW w:w="1943" w:type="dxa"/>
          </w:tcPr>
          <w:p w14:paraId="57BFA0A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MDACC nomogram</w:t>
            </w:r>
          </w:p>
        </w:tc>
        <w:tc>
          <w:tcPr>
            <w:tcW w:w="1426" w:type="dxa"/>
          </w:tcPr>
          <w:p w14:paraId="6D83CD0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7" w:type="dxa"/>
          </w:tcPr>
          <w:p w14:paraId="745EABD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2712" w:type="dxa"/>
          </w:tcPr>
          <w:p w14:paraId="6EF32674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011717C5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; </w:t>
            </w:r>
          </w:p>
          <w:p w14:paraId="6DF79C22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net stage; </w:t>
            </w:r>
          </w:p>
          <w:p w14:paraId="4F2DADB4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266DA03E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V mutation status;</w:t>
            </w:r>
          </w:p>
          <w:p w14:paraId="56A939C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17p</w:t>
            </w:r>
          </w:p>
          <w:p w14:paraId="351B27B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DCE904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6FBFFE12" w14:textId="77777777" w:rsidTr="004F6CD8">
        <w:trPr>
          <w:trHeight w:val="144"/>
        </w:trPr>
        <w:tc>
          <w:tcPr>
            <w:tcW w:w="1943" w:type="dxa"/>
          </w:tcPr>
          <w:p w14:paraId="468FEAA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CI model</w:t>
            </w:r>
          </w:p>
        </w:tc>
        <w:tc>
          <w:tcPr>
            <w:tcW w:w="1426" w:type="dxa"/>
          </w:tcPr>
          <w:p w14:paraId="1A2A912B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7" w:type="dxa"/>
          </w:tcPr>
          <w:p w14:paraId="6E0FD970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712" w:type="dxa"/>
          </w:tcPr>
          <w:p w14:paraId="71158E14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ission status; </w:t>
            </w:r>
          </w:p>
          <w:p w14:paraId="62F880C9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H; </w:t>
            </w:r>
          </w:p>
          <w:p w14:paraId="72719208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81FD1">
              <w:rPr>
                <w:rFonts w:ascii="Times New Roman" w:hAnsi="Times New Roman" w:cs="Times New Roman"/>
                <w:sz w:val="24"/>
                <w:szCs w:val="24"/>
              </w:rPr>
              <w:t>score;</w:t>
            </w:r>
          </w:p>
          <w:p w14:paraId="09FC3625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count</w:t>
            </w:r>
          </w:p>
          <w:p w14:paraId="2BB5D90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A537BC4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risk groups</w:t>
            </w:r>
          </w:p>
        </w:tc>
      </w:tr>
      <w:tr w:rsidR="00D81FD1" w14:paraId="1D5C21F4" w14:textId="77777777" w:rsidTr="004F6CD8">
        <w:trPr>
          <w:trHeight w:val="144"/>
        </w:trPr>
        <w:tc>
          <w:tcPr>
            <w:tcW w:w="1943" w:type="dxa"/>
          </w:tcPr>
          <w:p w14:paraId="3382D9B9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LLSG model</w:t>
            </w:r>
          </w:p>
        </w:tc>
        <w:tc>
          <w:tcPr>
            <w:tcW w:w="1426" w:type="dxa"/>
          </w:tcPr>
          <w:p w14:paraId="3DE75850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47" w:type="dxa"/>
          </w:tcPr>
          <w:p w14:paraId="6F33C130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2712" w:type="dxa"/>
          </w:tcPr>
          <w:p w14:paraId="2F873D42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"/>
            <w:bookmarkStart w:id="7" w:name="OLE_LINK1"/>
            <w:bookmarkStart w:id="8" w:name="OLE_LINK19"/>
            <w:bookmarkStart w:id="9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7245D953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AF48DF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G; </w:t>
            </w:r>
          </w:p>
          <w:p w14:paraId="6B8B9FCD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667E6100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K; </w:t>
            </w:r>
          </w:p>
          <w:p w14:paraId="195C1BA3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7p; </w:t>
            </w:r>
          </w:p>
          <w:p w14:paraId="7D9CFF7F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1q; </w:t>
            </w:r>
          </w:p>
          <w:p w14:paraId="0B02AFB0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V mutation status</w:t>
            </w:r>
          </w:p>
          <w:bookmarkEnd w:id="6"/>
          <w:bookmarkEnd w:id="7"/>
          <w:bookmarkEnd w:id="8"/>
          <w:bookmarkEnd w:id="9"/>
          <w:p w14:paraId="011AB2DB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84C2CB5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risk groups</w:t>
            </w:r>
          </w:p>
        </w:tc>
      </w:tr>
      <w:tr w:rsidR="00D81FD1" w14:paraId="5039B71F" w14:textId="77777777" w:rsidTr="004F6CD8">
        <w:trPr>
          <w:trHeight w:val="144"/>
        </w:trPr>
        <w:tc>
          <w:tcPr>
            <w:tcW w:w="1943" w:type="dxa"/>
          </w:tcPr>
          <w:p w14:paraId="728F58F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GCLLSG model</w:t>
            </w:r>
          </w:p>
        </w:tc>
        <w:tc>
          <w:tcPr>
            <w:tcW w:w="1426" w:type="dxa"/>
          </w:tcPr>
          <w:p w14:paraId="0054047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47" w:type="dxa"/>
          </w:tcPr>
          <w:p w14:paraId="323B5CA9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712" w:type="dxa"/>
          </w:tcPr>
          <w:p w14:paraId="2A5E91AB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09071FEC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604931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G;</w:t>
            </w:r>
          </w:p>
          <w:p w14:paraId="15E4E04E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087DBB6C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7p; </w:t>
            </w:r>
          </w:p>
          <w:p w14:paraId="5A8BE2B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1q; </w:t>
            </w:r>
          </w:p>
          <w:p w14:paraId="4385876F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HV mutation status</w:t>
            </w:r>
          </w:p>
          <w:p w14:paraId="74A977F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246BA22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D81FD1" w14:paraId="52734E36" w14:textId="77777777" w:rsidTr="004F6CD8">
        <w:trPr>
          <w:trHeight w:val="970"/>
        </w:trPr>
        <w:tc>
          <w:tcPr>
            <w:tcW w:w="1943" w:type="dxa"/>
          </w:tcPr>
          <w:p w14:paraId="5132F62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L-IPI</w:t>
            </w:r>
          </w:p>
        </w:tc>
        <w:tc>
          <w:tcPr>
            <w:tcW w:w="1426" w:type="dxa"/>
          </w:tcPr>
          <w:p w14:paraId="2B192FF9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47" w:type="dxa"/>
          </w:tcPr>
          <w:p w14:paraId="0052311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2</w:t>
            </w:r>
          </w:p>
        </w:tc>
        <w:tc>
          <w:tcPr>
            <w:tcW w:w="2712" w:type="dxa"/>
          </w:tcPr>
          <w:p w14:paraId="6C31D35C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1"/>
            <w:bookmarkStart w:id="11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4E865D5E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stage; </w:t>
            </w:r>
          </w:p>
          <w:p w14:paraId="13B8CB6C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3360B3C5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17p/TP53 status;</w:t>
            </w:r>
          </w:p>
          <w:p w14:paraId="1FDD55A0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V mutation status</w:t>
            </w:r>
          </w:p>
          <w:bookmarkEnd w:id="10"/>
          <w:bookmarkEnd w:id="11"/>
          <w:p w14:paraId="092A926D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4140150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risk groups</w:t>
            </w:r>
          </w:p>
        </w:tc>
      </w:tr>
      <w:tr w:rsidR="00D81FD1" w14:paraId="03651B35" w14:textId="77777777" w:rsidTr="004F6CD8">
        <w:trPr>
          <w:trHeight w:val="144"/>
        </w:trPr>
        <w:tc>
          <w:tcPr>
            <w:tcW w:w="1943" w:type="dxa"/>
          </w:tcPr>
          <w:p w14:paraId="2C8C4EF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rognostic model comprising only 2 biomarkers</w:t>
            </w:r>
          </w:p>
        </w:tc>
        <w:tc>
          <w:tcPr>
            <w:tcW w:w="1426" w:type="dxa"/>
          </w:tcPr>
          <w:p w14:paraId="1DBD983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47" w:type="dxa"/>
          </w:tcPr>
          <w:p w14:paraId="0D8665C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2712" w:type="dxa"/>
          </w:tcPr>
          <w:p w14:paraId="77FC5D29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V mutation status;</w:t>
            </w:r>
          </w:p>
          <w:p w14:paraId="278ED91E" w14:textId="77777777" w:rsidR="00D81FD1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81FD1">
              <w:rPr>
                <w:rFonts w:ascii="Times New Roman" w:hAnsi="Times New Roman" w:cs="Times New Roman"/>
                <w:sz w:val="24"/>
                <w:szCs w:val="24"/>
              </w:rPr>
              <w:t>cytogeneti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81FD1">
              <w:rPr>
                <w:rFonts w:ascii="Times New Roman" w:hAnsi="Times New Roman" w:cs="Times New Roman"/>
                <w:sz w:val="24"/>
                <w:szCs w:val="24"/>
              </w:rPr>
              <w:t>(del17p and/or del11q)</w:t>
            </w:r>
          </w:p>
          <w:p w14:paraId="2E2C2B0B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F7C01F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0C31D38E" w14:textId="77777777" w:rsidTr="004F6CD8">
        <w:trPr>
          <w:trHeight w:val="144"/>
        </w:trPr>
        <w:tc>
          <w:tcPr>
            <w:tcW w:w="1943" w:type="dxa"/>
          </w:tcPr>
          <w:p w14:paraId="58D1811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CLL-IPI in R/R CLL</w:t>
            </w:r>
          </w:p>
        </w:tc>
        <w:tc>
          <w:tcPr>
            <w:tcW w:w="1426" w:type="dxa"/>
          </w:tcPr>
          <w:p w14:paraId="78514795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47" w:type="dxa"/>
          </w:tcPr>
          <w:p w14:paraId="61341A3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2712" w:type="dxa"/>
          </w:tcPr>
          <w:p w14:paraId="26DF5A6C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619CA6EA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stage; </w:t>
            </w:r>
          </w:p>
          <w:p w14:paraId="51BC5C5D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42303134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17p/TP53 status;</w:t>
            </w:r>
          </w:p>
          <w:p w14:paraId="4DDC746D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V mutation status</w:t>
            </w:r>
          </w:p>
          <w:p w14:paraId="1D6B5FF4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B4CCBC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60D3EA18" w14:textId="77777777" w:rsidTr="004F6CD8">
        <w:trPr>
          <w:trHeight w:val="144"/>
        </w:trPr>
        <w:tc>
          <w:tcPr>
            <w:tcW w:w="1943" w:type="dxa"/>
          </w:tcPr>
          <w:p w14:paraId="6E8DAEA6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rognostic score for R/R patients</w:t>
            </w:r>
          </w:p>
        </w:tc>
        <w:tc>
          <w:tcPr>
            <w:tcW w:w="1426" w:type="dxa"/>
          </w:tcPr>
          <w:p w14:paraId="4C71FBC2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47" w:type="dxa"/>
          </w:tcPr>
          <w:p w14:paraId="4BD41938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2712" w:type="dxa"/>
          </w:tcPr>
          <w:p w14:paraId="22D847B9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5E44378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H; </w:t>
            </w:r>
          </w:p>
          <w:p w14:paraId="7A134680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globin; </w:t>
            </w:r>
          </w:p>
          <w:p w14:paraId="5084A47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from initiation of last therapy</w:t>
            </w:r>
          </w:p>
          <w:p w14:paraId="0BA769B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08E5EB4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11F70243" w14:textId="77777777" w:rsidTr="004F6CD8">
        <w:trPr>
          <w:trHeight w:val="1954"/>
        </w:trPr>
        <w:tc>
          <w:tcPr>
            <w:tcW w:w="1943" w:type="dxa"/>
          </w:tcPr>
          <w:p w14:paraId="3CC8783B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rognostic score based on heavy ch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par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umm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e light chains</w:t>
            </w:r>
          </w:p>
        </w:tc>
        <w:tc>
          <w:tcPr>
            <w:tcW w:w="1426" w:type="dxa"/>
          </w:tcPr>
          <w:p w14:paraId="71B93D48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947" w:type="dxa"/>
          </w:tcPr>
          <w:p w14:paraId="6A70E8CB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712" w:type="dxa"/>
          </w:tcPr>
          <w:p w14:paraId="089F947B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vy ch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opar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6D0FF943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ated free light chains</w:t>
            </w:r>
          </w:p>
        </w:tc>
        <w:tc>
          <w:tcPr>
            <w:tcW w:w="1351" w:type="dxa"/>
          </w:tcPr>
          <w:p w14:paraId="18DA8397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risk groups</w:t>
            </w:r>
          </w:p>
        </w:tc>
      </w:tr>
      <w:tr w:rsidR="00D81FD1" w14:paraId="54801CCE" w14:textId="77777777" w:rsidTr="004F6CD8">
        <w:trPr>
          <w:trHeight w:val="728"/>
        </w:trPr>
        <w:tc>
          <w:tcPr>
            <w:tcW w:w="1943" w:type="dxa"/>
          </w:tcPr>
          <w:p w14:paraId="4C1E85FA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L-LIPI</w:t>
            </w:r>
          </w:p>
        </w:tc>
        <w:tc>
          <w:tcPr>
            <w:tcW w:w="1426" w:type="dxa"/>
          </w:tcPr>
          <w:p w14:paraId="4A06A628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47" w:type="dxa"/>
          </w:tcPr>
          <w:p w14:paraId="7C211A4E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712" w:type="dxa"/>
          </w:tcPr>
          <w:p w14:paraId="1CFB1102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66C83824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i stage; </w:t>
            </w:r>
          </w:p>
          <w:p w14:paraId="2A1EA2AF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7453D2BC" w14:textId="77777777" w:rsidR="003462F9" w:rsidRDefault="003462F9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T</w:t>
            </w:r>
          </w:p>
          <w:p w14:paraId="4EC87B3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7p; </w:t>
            </w:r>
          </w:p>
          <w:p w14:paraId="7C2BF62C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D8FE63A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risk groups</w:t>
            </w:r>
          </w:p>
        </w:tc>
      </w:tr>
      <w:tr w:rsidR="00D81FD1" w14:paraId="41F063C4" w14:textId="77777777" w:rsidTr="004F6CD8">
        <w:trPr>
          <w:trHeight w:val="710"/>
        </w:trPr>
        <w:tc>
          <w:tcPr>
            <w:tcW w:w="1943" w:type="dxa"/>
          </w:tcPr>
          <w:p w14:paraId="51DDED97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L1-PM</w:t>
            </w:r>
          </w:p>
        </w:tc>
        <w:tc>
          <w:tcPr>
            <w:tcW w:w="1426" w:type="dxa"/>
          </w:tcPr>
          <w:p w14:paraId="49F0A321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47" w:type="dxa"/>
          </w:tcPr>
          <w:p w14:paraId="2FAF0AB2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712" w:type="dxa"/>
          </w:tcPr>
          <w:p w14:paraId="693A231B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</w:p>
          <w:p w14:paraId="7661B7D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2-M; </w:t>
            </w:r>
          </w:p>
          <w:p w14:paraId="1DD6CF09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T; </w:t>
            </w:r>
          </w:p>
          <w:p w14:paraId="54D13F98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V mutations; </w:t>
            </w:r>
          </w:p>
          <w:p w14:paraId="7A819450" w14:textId="77777777" w:rsidR="003462F9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17p; </w:t>
            </w:r>
          </w:p>
          <w:p w14:paraId="5823C90E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11q</w:t>
            </w:r>
          </w:p>
        </w:tc>
        <w:tc>
          <w:tcPr>
            <w:tcW w:w="1351" w:type="dxa"/>
          </w:tcPr>
          <w:p w14:paraId="6FE511FF" w14:textId="77777777" w:rsidR="00D81FD1" w:rsidRDefault="00D81FD1" w:rsidP="004F6CD8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risk groups</w:t>
            </w:r>
          </w:p>
        </w:tc>
      </w:tr>
      <w:bookmarkEnd w:id="0"/>
      <w:bookmarkEnd w:id="1"/>
    </w:tbl>
    <w:p w14:paraId="3E30210F" w14:textId="77777777" w:rsidR="00DA2569" w:rsidRDefault="00DA2569" w:rsidP="003462F9"/>
    <w:sectPr w:rsidR="00DA2569" w:rsidSect="00DA2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6B638" w14:textId="77777777" w:rsidR="003E4F86" w:rsidRDefault="003E4F86" w:rsidP="00D81FD1">
      <w:r>
        <w:separator/>
      </w:r>
    </w:p>
  </w:endnote>
  <w:endnote w:type="continuationSeparator" w:id="0">
    <w:p w14:paraId="32A4923C" w14:textId="77777777" w:rsidR="003E4F86" w:rsidRDefault="003E4F86" w:rsidP="00D8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4B878" w14:textId="77777777" w:rsidR="003E4F86" w:rsidRDefault="003E4F86" w:rsidP="00D81FD1">
      <w:r>
        <w:separator/>
      </w:r>
    </w:p>
  </w:footnote>
  <w:footnote w:type="continuationSeparator" w:id="0">
    <w:p w14:paraId="017CDEFE" w14:textId="77777777" w:rsidR="003E4F86" w:rsidRDefault="003E4F86" w:rsidP="00D81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2MDQxAkIDS2NDIyUdpeDU4uLM/DyQAvNaACCQ3rssAAAA"/>
  </w:docVars>
  <w:rsids>
    <w:rsidRoot w:val="00D81FD1"/>
    <w:rsid w:val="000032CE"/>
    <w:rsid w:val="000104BA"/>
    <w:rsid w:val="000E095C"/>
    <w:rsid w:val="001110BB"/>
    <w:rsid w:val="001561F8"/>
    <w:rsid w:val="002236FC"/>
    <w:rsid w:val="0025268F"/>
    <w:rsid w:val="002B7CC5"/>
    <w:rsid w:val="003462F9"/>
    <w:rsid w:val="003E4F86"/>
    <w:rsid w:val="004442C3"/>
    <w:rsid w:val="004551AC"/>
    <w:rsid w:val="004F6CD8"/>
    <w:rsid w:val="00516774"/>
    <w:rsid w:val="00665EE4"/>
    <w:rsid w:val="0068163B"/>
    <w:rsid w:val="00952071"/>
    <w:rsid w:val="00B0612E"/>
    <w:rsid w:val="00B33B1F"/>
    <w:rsid w:val="00B5012D"/>
    <w:rsid w:val="00C20BAA"/>
    <w:rsid w:val="00D609F8"/>
    <w:rsid w:val="00D61476"/>
    <w:rsid w:val="00D81FD1"/>
    <w:rsid w:val="00DA2569"/>
    <w:rsid w:val="00DC13F1"/>
    <w:rsid w:val="00E76976"/>
    <w:rsid w:val="00EB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4C861"/>
  <w15:docId w15:val="{7CA4B356-7593-4D8B-A27D-ABF1DC69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81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81FD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81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81FD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81FD1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qFormat/>
    <w:rsid w:val="00D81F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81FD1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81FD1"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8D7F40-7DE8-4B08-B366-8A1FEA6C5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 ZHANG</cp:lastModifiedBy>
  <cp:revision>10</cp:revision>
  <dcterms:created xsi:type="dcterms:W3CDTF">2020-05-19T17:03:00Z</dcterms:created>
  <dcterms:modified xsi:type="dcterms:W3CDTF">2020-06-13T11:45:00Z</dcterms:modified>
</cp:coreProperties>
</file>